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rPr/>
      </w:pPr>
      <w:r>
        <w:rPr/>
        <w:t>S1 Table. List of operational taxonomic units (OTUs) used for organisms unidentifiable at species level, and then grouped within a genus (only genera with size classes defined are included), or at genus level (and then grouped under class- or phyllum-level groups). Size classes were distinguished in most cases. Groups are listed in the following order: Bacillariophyceae (diatoms), Dinophyta (dinoflagellates), Euglenophyta, Haptophyta and Prasinophyceae.</w:t>
      </w:r>
    </w:p>
    <w:tbl>
      <w:tblPr>
        <w:tblW w:w="858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50"/>
        <w:gridCol w:w="5733"/>
      </w:tblGrid>
      <w:tr>
        <w:trPr>
          <w:trHeight w:val="300" w:hRule="atLeast"/>
        </w:trPr>
        <w:tc>
          <w:tcPr>
            <w:tcW w:w="285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val="en-GB" w:eastAsia="pt-PT"/>
              </w:rPr>
            </w:pPr>
            <w:r>
              <w:rPr>
                <w:color w:val="000000"/>
                <w:lang w:val="en-GB" w:eastAsia="pt-PT"/>
              </w:rPr>
              <w:t>OTU</w:t>
            </w:r>
          </w:p>
        </w:tc>
        <w:tc>
          <w:tcPr>
            <w:tcW w:w="5733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val="en-GB" w:eastAsia="pt-PT"/>
              </w:rPr>
            </w:pPr>
            <w:r>
              <w:rPr>
                <w:color w:val="000000"/>
                <w:lang w:val="en-GB" w:eastAsia="pt-PT"/>
              </w:rPr>
              <w:t>counted items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80" w:before="40" w:after="40"/>
              <w:rPr/>
            </w:pPr>
            <w:r>
              <w:rPr>
                <w:i/>
              </w:rPr>
              <w:t>Chaetoceros</w:t>
            </w:r>
            <w:r>
              <w:rPr/>
              <w:t xml:space="preserve"> spp. A</w:t>
            </w:r>
          </w:p>
        </w:tc>
        <w:tc>
          <w:tcPr>
            <w:tcW w:w="573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valve diameter &gt; 15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>
                <w:i/>
              </w:rPr>
              <w:t>Chaetoceros</w:t>
            </w:r>
            <w:r>
              <w:rPr/>
              <w:t xml:space="preserve"> spp. B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valve diameter 5–15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>
                <w:i/>
              </w:rPr>
              <w:t>Chaetoceros</w:t>
            </w:r>
            <w:r>
              <w:rPr/>
              <w:t xml:space="preserve"> spp. C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valve diameter &lt; 5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>
                <w:i/>
              </w:rPr>
              <w:t xml:space="preserve">Pseudo-nitzschia </w:t>
            </w:r>
            <w:r>
              <w:rPr/>
              <w:t>spp. A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valve width &gt; 5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>
                <w:i/>
              </w:rPr>
              <w:t xml:space="preserve">Pseudo-nitzschia </w:t>
            </w:r>
            <w:r>
              <w:rPr/>
              <w:t>spp. B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valve width ≈ 5 µm</w:t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>
                <w:i/>
              </w:rPr>
              <w:t xml:space="preserve">Pseudo-nitzschia </w:t>
            </w:r>
            <w:r>
              <w:rPr/>
              <w:t>spp. C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valve width &lt; 5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>
                <w:i/>
              </w:rPr>
              <w:t xml:space="preserve">Pseudo-nitzschia </w:t>
            </w:r>
            <w:r>
              <w:rPr/>
              <w:t>spp. D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all sizes (used for first 9 months of counting period)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>
                <w:i/>
              </w:rPr>
              <w:t>Thalassiosira</w:t>
            </w:r>
            <w:r>
              <w:rPr/>
              <w:t xml:space="preserve"> spp. A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valve diameter &gt; 20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>
                <w:i/>
              </w:rPr>
              <w:t>Thalassiosira</w:t>
            </w:r>
            <w:r>
              <w:rPr/>
              <w:t xml:space="preserve"> spp. B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valve diameter 10–20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>
                <w:i/>
              </w:rPr>
              <w:t>Thalassiosira</w:t>
            </w:r>
            <w:r>
              <w:rPr/>
              <w:t xml:space="preserve"> spp. C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valve diameter 5–10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>
                <w:i/>
              </w:rPr>
              <w:t>Thalassiosira</w:t>
            </w:r>
            <w:r>
              <w:rPr/>
              <w:t xml:space="preserve"> spp. D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valve diameter &lt; 5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/>
              <w:t>diatoms, centric A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undetermined centrics with valve diameter &gt; 5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/>
              <w:t>diatoms, centric B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undetermined centrics with valve diameter &lt; 5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/>
              <w:t>diatoms, centric C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/>
            </w:pPr>
            <w:r>
              <w:rPr/>
              <w:t>undetermined centrics attached to suspended particles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/>
              <w:t>diatoms, pennate A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undetermined pennates with longest axis &gt; 30 µm</w:t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/>
              <w:t>diatoms, pennate B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undetermined pennates with longest axis 5–30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/>
              <w:t>diatoms, pennate C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undetermined pennates with longest axis &lt; 5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/>
              <w:t>dinoflagellates A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undetermined dinoflagellates, theca uncertain, &gt; 20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/>
              <w:t>dinoflagellates B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undetermined dinoflagellates, theca uncertain, &lt; 20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/>
              <w:t>dinoflagellates naked A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undetermined naked dinoflagellates &gt; 20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/>
              <w:t>dinoflagellates naked B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undetermined naked dinoflagellates &lt; 20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/>
              <w:t>dinoflagellates thecate A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undetermined thecate dinoflagellates &lt; 20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/>
              <w:t>Euglenophyceae und.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undetermined euglenoids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>
                <w:i/>
              </w:rPr>
              <w:t>Gephyrocapsa</w:t>
            </w:r>
            <w:r>
              <w:rPr/>
              <w:t xml:space="preserve"> spp. A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cell diameter &gt; 5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>
                <w:i/>
              </w:rPr>
              <w:t>Gephyrocapsa</w:t>
            </w:r>
            <w:r>
              <w:rPr/>
              <w:t xml:space="preserve"> spp. B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cell diameter &lt; 5 µm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tLeast" w:line="280" w:before="40" w:after="40"/>
              <w:rPr/>
            </w:pPr>
            <w:r>
              <w:rPr>
                <w:i/>
              </w:rPr>
              <w:t>Pyramimonas</w:t>
            </w:r>
            <w:r>
              <w:rPr/>
              <w:t xml:space="preserve"> spp. A</w:t>
            </w:r>
          </w:p>
        </w:tc>
        <w:tc>
          <w:tcPr>
            <w:tcW w:w="5733" w:type="dxa"/>
            <w:tcBorders/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cell diameter ≈ 5 µm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40" w:after="40"/>
              <w:rPr/>
            </w:pPr>
            <w:r>
              <w:rPr>
                <w:i/>
              </w:rPr>
              <w:t>Pyramimonas</w:t>
            </w:r>
            <w:r>
              <w:rPr/>
              <w:t xml:space="preserve"> spp. B</w:t>
            </w:r>
          </w:p>
        </w:tc>
        <w:tc>
          <w:tcPr>
            <w:tcW w:w="5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80" w:before="40" w:after="40"/>
              <w:rPr>
                <w:color w:val="000000"/>
                <w:lang w:val="en-GB" w:eastAsia="pt-PT"/>
              </w:rPr>
            </w:pPr>
            <w:r>
              <w:rPr/>
              <w:t>cell diameter &lt; 5 µ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PageNumber">
    <w:name w:val="Pag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Address">
    <w:name w:val="address"/>
    <w:basedOn w:val="Normal"/>
    <w:qFormat/>
    <w:pPr>
      <w:spacing w:lineRule="auto" w:line="360"/>
    </w:pPr>
    <w:rPr>
      <w:i/>
    </w:rPr>
  </w:style>
  <w:style w:type="paragraph" w:styleId="Authors">
    <w:name w:val="authors"/>
    <w:basedOn w:val="Normal"/>
    <w:qFormat/>
    <w:pPr>
      <w:spacing w:lineRule="auto" w:line="360" w:before="480" w:after="480"/>
    </w:pPr>
    <w:rPr>
      <w:sz w:val="28"/>
    </w:rPr>
  </w:style>
  <w:style w:type="paragraph" w:styleId="Captions">
    <w:name w:val="captions"/>
    <w:basedOn w:val="Normal"/>
    <w:qFormat/>
    <w:pPr>
      <w:spacing w:lineRule="auto" w:line="360" w:before="240" w:after="0"/>
    </w:pPr>
    <w:rPr>
      <w:lang w:bidi="en-US"/>
    </w:rPr>
  </w:style>
  <w:style w:type="paragraph" w:styleId="Correspondingauthor">
    <w:name w:val="corresponding author"/>
    <w:basedOn w:val="Normal"/>
    <w:qFormat/>
    <w:pPr>
      <w:spacing w:lineRule="auto" w:line="360"/>
    </w:pPr>
    <w:rPr/>
  </w:style>
  <w:style w:type="paragraph" w:styleId="Reference">
    <w:name w:val="reference"/>
    <w:basedOn w:val="Normal"/>
    <w:qFormat/>
    <w:pPr>
      <w:ind w:left="709" w:hanging="709"/>
    </w:pPr>
    <w:rPr>
      <w:lang w:val="en-GB"/>
    </w:rPr>
  </w:style>
  <w:style w:type="paragraph" w:styleId="Section">
    <w:name w:val="section"/>
    <w:basedOn w:val="Normal"/>
    <w:qFormat/>
    <w:pPr>
      <w:spacing w:before="240" w:after="0"/>
    </w:pPr>
    <w:rPr/>
  </w:style>
  <w:style w:type="paragraph" w:styleId="Subsection">
    <w:name w:val="subsection"/>
    <w:basedOn w:val="Section"/>
    <w:qFormat/>
    <w:pPr>
      <w:spacing w:before="120" w:after="0"/>
    </w:pPr>
    <w:rPr>
      <w:i/>
    </w:rPr>
  </w:style>
  <w:style w:type="paragraph" w:styleId="Tablecaption">
    <w:name w:val="Table caption"/>
    <w:basedOn w:val="Normal"/>
    <w:qFormat/>
    <w:pPr>
      <w:pageBreakBefore/>
      <w:tabs>
        <w:tab w:val="clear" w:pos="720"/>
        <w:tab w:val="left" w:pos="0" w:leader="none"/>
      </w:tabs>
      <w:jc w:val="both"/>
    </w:pPr>
    <w:rPr>
      <w:lang w:val="en-GB"/>
    </w:rPr>
  </w:style>
  <w:style w:type="paragraph" w:styleId="Text">
    <w:name w:val="text"/>
    <w:basedOn w:val="Normal"/>
    <w:qFormat/>
    <w:pPr>
      <w:ind w:firstLine="709"/>
    </w:pPr>
    <w:rPr>
      <w:lang w:val="en-GB"/>
    </w:rPr>
  </w:style>
  <w:style w:type="paragraph" w:styleId="Titleofarticle">
    <w:name w:val="title of article"/>
    <w:basedOn w:val="Normal"/>
    <w:qFormat/>
    <w:pPr>
      <w:spacing w:before="240" w:after="360"/>
    </w:pPr>
    <w:rPr>
      <w:sz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1:22:00Z</dcterms:created>
  <dc:creator>António Calado</dc:creator>
  <dc:description/>
  <cp:keywords/>
  <dc:language>en-US</dc:language>
  <cp:lastModifiedBy>Tania Vidal</cp:lastModifiedBy>
  <dcterms:modified xsi:type="dcterms:W3CDTF">2017-03-24T12:18:00Z</dcterms:modified>
  <cp:revision>9</cp:revision>
  <dc:subject/>
  <dc:title/>
</cp:coreProperties>
</file>